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E9F38" w14:textId="02ECAC43" w:rsidR="000B2F53" w:rsidRPr="003F7155" w:rsidRDefault="000B2F53" w:rsidP="005F48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Pr="003F7155">
        <w:rPr>
          <w:rFonts w:ascii="Times New Roman" w:hAnsi="Times New Roman" w:cs="Times New Roman"/>
          <w:sz w:val="20"/>
          <w:szCs w:val="20"/>
        </w:rPr>
        <w:t>Table</w:t>
      </w:r>
      <w:r w:rsidRPr="003F715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1256D">
        <w:rPr>
          <w:rFonts w:ascii="Times New Roman" w:hAnsi="Times New Roman" w:cs="Times New Roman" w:hint="eastAsia"/>
          <w:sz w:val="20"/>
          <w:szCs w:val="20"/>
        </w:rPr>
        <w:t>S</w:t>
      </w:r>
      <w:r w:rsidRPr="003F7155">
        <w:rPr>
          <w:rFonts w:ascii="Times New Roman" w:hAnsi="Times New Roman" w:cs="Times New Roman"/>
          <w:sz w:val="20"/>
          <w:szCs w:val="20"/>
        </w:rPr>
        <w:t>1</w:t>
      </w:r>
      <w:r w:rsidR="009B61C6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3F7155">
        <w:rPr>
          <w:rFonts w:ascii="Times New Roman" w:hAnsi="Times New Roman" w:cs="Times New Roman" w:hint="eastAsia"/>
          <w:sz w:val="20"/>
          <w:szCs w:val="20"/>
        </w:rPr>
        <w:t>Correlation between PD-L1</w:t>
      </w:r>
      <w:r w:rsidRPr="003F7155">
        <w:rPr>
          <w:rFonts w:ascii="Times New Roman" w:hAnsi="Times New Roman" w:cs="Times New Roman"/>
          <w:sz w:val="20"/>
          <w:szCs w:val="20"/>
        </w:rPr>
        <w:t xml:space="preserve"> expression </w:t>
      </w:r>
      <w:r w:rsidRPr="003F7155">
        <w:rPr>
          <w:rFonts w:ascii="Times New Roman" w:hAnsi="Times New Roman" w:cs="Times New Roman" w:hint="eastAsia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tumor or</w:t>
      </w:r>
      <w:r w:rsidRPr="003F7155">
        <w:rPr>
          <w:rFonts w:ascii="Times New Roman" w:hAnsi="Times New Roman" w:cs="Times New Roman"/>
          <w:sz w:val="20"/>
          <w:szCs w:val="20"/>
        </w:rPr>
        <w:t xml:space="preserve"> stoma </w:t>
      </w:r>
      <w:r w:rsidRPr="003F7155">
        <w:rPr>
          <w:rFonts w:ascii="Times New Roman" w:hAnsi="Times New Roman" w:cs="Times New Roman" w:hint="eastAsia"/>
          <w:sz w:val="20"/>
          <w:szCs w:val="20"/>
        </w:rPr>
        <w:t>and</w:t>
      </w:r>
      <w:r w:rsidRPr="003F7155">
        <w:rPr>
          <w:rFonts w:ascii="Times New Roman" w:hAnsi="Times New Roman" w:cs="Times New Roman"/>
          <w:sz w:val="20"/>
          <w:szCs w:val="20"/>
        </w:rPr>
        <w:t xml:space="preserve"> </w:t>
      </w:r>
      <w:r w:rsidRPr="003F7155">
        <w:rPr>
          <w:rFonts w:ascii="Times New Roman" w:hAnsi="Times New Roman" w:cs="Times New Roman" w:hint="eastAsia"/>
          <w:sz w:val="20"/>
          <w:szCs w:val="20"/>
        </w:rPr>
        <w:t>clinicopathological</w:t>
      </w:r>
      <w:r w:rsidRPr="003F7155">
        <w:rPr>
          <w:rFonts w:ascii="Times New Roman" w:hAnsi="Times New Roman" w:cs="Times New Roman"/>
          <w:sz w:val="20"/>
          <w:szCs w:val="20"/>
        </w:rPr>
        <w:t xml:space="preserve"> characteristics </w:t>
      </w:r>
      <w:r w:rsidRPr="003F7155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A85422">
        <w:rPr>
          <w:rFonts w:ascii="Times New Roman" w:hAnsi="Times New Roman" w:cs="Times New Roman" w:hint="eastAsia"/>
          <w:sz w:val="20"/>
          <w:szCs w:val="20"/>
        </w:rPr>
        <w:t>KTs from GCs</w:t>
      </w:r>
    </w:p>
    <w:tbl>
      <w:tblPr>
        <w:tblW w:w="10123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134"/>
        <w:gridCol w:w="1134"/>
        <w:gridCol w:w="1134"/>
        <w:gridCol w:w="980"/>
        <w:gridCol w:w="1134"/>
        <w:gridCol w:w="1276"/>
        <w:gridCol w:w="906"/>
      </w:tblGrid>
      <w:tr w:rsidR="000B2F53" w:rsidRPr="00C863D4" w14:paraId="695ED57F" w14:textId="77777777" w:rsidTr="005F4845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7F182F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CFB23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5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E9F3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D-L1 expressio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FBB3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530A9BAA" w14:textId="77777777" w:rsidTr="005F4845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1504F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2EB79" w14:textId="77777777" w:rsidR="000B2F53" w:rsidRPr="009B61C6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B61C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7055B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949E9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neg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94527B" w14:textId="77777777" w:rsidR="000B2F53" w:rsidRPr="009B61C6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B61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2D13C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62570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roma</w:t>
            </w:r>
            <w:r w:rsidRPr="0062570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5D4E2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troma</w:t>
            </w:r>
            <w:r w:rsidRPr="0062570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neg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8C0E39" w14:textId="77777777" w:rsidR="000B2F53" w:rsidRPr="009B61C6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9B61C6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</w:p>
        </w:tc>
      </w:tr>
      <w:tr w:rsidR="000B2F53" w:rsidRPr="00C863D4" w14:paraId="4DDF3AF7" w14:textId="77777777" w:rsidTr="005F4845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A571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D457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E3D9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5.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D84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4.3%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94A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C718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BF0F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8.6%)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6608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2396405E" w14:textId="77777777" w:rsidTr="005F4845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EB74" w14:textId="77777777" w:rsidR="000B2F53" w:rsidRPr="00625700" w:rsidRDefault="000B2F53" w:rsidP="005F4845">
            <w:pPr>
              <w:widowControl/>
              <w:ind w:leftChars="-216" w:left="-518" w:rightChars="72" w:right="173" w:firstLineChars="266" w:firstLine="51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years ol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6CD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2-6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B085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4-6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BE4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-58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5D9A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9750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-5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C503" w14:textId="77777777" w:rsidR="000B2F53" w:rsidRPr="00625700" w:rsidRDefault="000B2F53" w:rsidP="00E85780">
            <w:pPr>
              <w:widowControl/>
              <w:ind w:leftChars="-222" w:left="-533" w:firstLineChars="266" w:firstLine="479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2-62)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BB9C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05D5FEA5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63010D1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2046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EF10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07F3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BC4DBF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F7526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E07B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5.7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BA3026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3</w:t>
            </w:r>
          </w:p>
        </w:tc>
      </w:tr>
      <w:tr w:rsidR="000B2F53" w:rsidRPr="00C863D4" w14:paraId="7347DF69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96B570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B7E0E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F9602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AAA09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4.3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A9F6E9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201BE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9993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2.9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4386A04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1EF4B9D4" w14:textId="77777777" w:rsidTr="005F4845">
        <w:trPr>
          <w:trHeight w:val="260"/>
        </w:trPr>
        <w:tc>
          <w:tcPr>
            <w:tcW w:w="4693" w:type="dxa"/>
            <w:gridSpan w:val="3"/>
            <w:shd w:val="clear" w:color="auto" w:fill="auto"/>
            <w:noWrap/>
            <w:vAlign w:val="bottom"/>
            <w:hideMark/>
          </w:tcPr>
          <w:p w14:paraId="2752B5AF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logical patholog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0BBD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02E299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BE9F6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0B6F2A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2B46E35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7E066347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D89B3F0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8C15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D5D6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50080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50FE4D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8949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A9E6D5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4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7096221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7</w:t>
            </w:r>
          </w:p>
        </w:tc>
      </w:tr>
      <w:tr w:rsidR="000B2F53" w:rsidRPr="00C863D4" w14:paraId="446B4AD7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61B8C15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9F40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5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431D9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A9226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5.7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98C732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E887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669CD2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7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99AD85C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5855164C" w14:textId="77777777" w:rsidTr="005F4845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14:paraId="6322F90A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nopause statu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8D3C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1E07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2C5D1D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D0A5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835525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8665199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548E7483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34558E5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menopaus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029A0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9B03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95C8A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8.6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8FBC9A" w14:textId="77777777" w:rsidR="000B2F53" w:rsidRPr="00E25BB1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25B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328B5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7D4EAF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4.3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D403DC4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6</w:t>
            </w:r>
          </w:p>
        </w:tc>
      </w:tr>
      <w:tr w:rsidR="000B2F53" w:rsidRPr="00C863D4" w14:paraId="7D12F250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818A1D3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50C7E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D2CE5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00EFA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7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FB7918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615340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3ADA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3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4EA56DC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28337188" w14:textId="77777777" w:rsidTr="005F4845">
        <w:trPr>
          <w:trHeight w:val="300"/>
        </w:trPr>
        <w:tc>
          <w:tcPr>
            <w:tcW w:w="4693" w:type="dxa"/>
            <w:gridSpan w:val="3"/>
            <w:shd w:val="clear" w:color="auto" w:fill="auto"/>
            <w:noWrap/>
            <w:vAlign w:val="bottom"/>
            <w:hideMark/>
          </w:tcPr>
          <w:p w14:paraId="5AE6D056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arian involv</w:t>
            </w:r>
            <w:r w:rsidRPr="0062570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n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D35506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71A298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76BC6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6E5A8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92DCF6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5204EE5B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972FAB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lateral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C94FA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C1D3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91A5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2.9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33B219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4620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7113B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4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80EFCCB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5</w:t>
            </w:r>
          </w:p>
        </w:tc>
      </w:tr>
      <w:tr w:rsidR="000B2F53" w:rsidRPr="00C863D4" w14:paraId="7BF0D7AB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2390781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late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1AFA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CD16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99D1D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1.4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148C8E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12729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8283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59C658F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1659C8B2" w14:textId="77777777" w:rsidTr="005F4845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14:paraId="618EA837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onolog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831CE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B6DE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B4D884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E31B5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DAFB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6A5C0B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7314D112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D751F12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chrono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5B72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117AE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5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66259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7.1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E7DF01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2E7B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5FC30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1.4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0C9A6E8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0B2F53" w:rsidRPr="00C863D4" w14:paraId="6E5759CC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0A581A0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chrono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A81C2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0D6E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04E28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1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0314E6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57028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EC75A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369D683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68A9CA6D" w14:textId="77777777" w:rsidTr="005F4845">
        <w:trPr>
          <w:trHeight w:val="300"/>
        </w:trPr>
        <w:tc>
          <w:tcPr>
            <w:tcW w:w="4693" w:type="dxa"/>
            <w:gridSpan w:val="3"/>
            <w:shd w:val="clear" w:color="auto" w:fill="auto"/>
            <w:noWrap/>
            <w:vAlign w:val="bottom"/>
            <w:hideMark/>
          </w:tcPr>
          <w:p w14:paraId="281CCAC4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tumor lo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B8B28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366216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DB6D8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3C2F92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BF9C93B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5AADC0BD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4C7AA50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J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D9C6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6C182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A961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5D69A5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A9EA2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46F7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484EE10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9</w:t>
            </w:r>
          </w:p>
        </w:tc>
      </w:tr>
      <w:tr w:rsidR="000B2F53" w:rsidRPr="00C863D4" w14:paraId="0E4A6595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6C80633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dus/bod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2AFD0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F9DDF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84FA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5.7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3472C4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38C6A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CE95B9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0.0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52C487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58231BF3" w14:textId="77777777" w:rsidTr="005F4845">
        <w:trPr>
          <w:trHeight w:val="300"/>
        </w:trPr>
        <w:tc>
          <w:tcPr>
            <w:tcW w:w="4693" w:type="dxa"/>
            <w:gridSpan w:val="3"/>
            <w:shd w:val="clear" w:color="auto" w:fill="auto"/>
            <w:noWrap/>
            <w:vAlign w:val="bottom"/>
            <w:hideMark/>
          </w:tcPr>
          <w:p w14:paraId="5727C664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ymph node inva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2CC30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900975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793EF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832E22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8DC74A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404FC23B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5F430B6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DA47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4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9C183F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5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5ACB4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8.6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54AF1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8EBFA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1830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5.7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39B8525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8</w:t>
            </w:r>
          </w:p>
        </w:tc>
      </w:tr>
      <w:tr w:rsidR="000B2F53" w:rsidRPr="00C863D4" w14:paraId="18995D96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EDB353D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963CE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B384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B6EEF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.7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FBB0ED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F3AD5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0C2D7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47F7431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7F372722" w14:textId="77777777" w:rsidTr="005F4845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14:paraId="4EA7F88A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scular inva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6B70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93D4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1162B5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461E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D35A2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A6F69B5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6E8FDF4F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1E53027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4F1C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B4BB0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36FDB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9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272B5B" w14:textId="77777777" w:rsidR="000B2F53" w:rsidRPr="00960E8C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60E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7133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68A73A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1.4%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6E4474B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9</w:t>
            </w:r>
          </w:p>
        </w:tc>
      </w:tr>
      <w:tr w:rsidR="000B2F53" w:rsidRPr="00C863D4" w14:paraId="6259E8C0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076DC74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40045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B1E66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A05E6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11100A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10E0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4C7F6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7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980DE6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4CE4E49C" w14:textId="77777777" w:rsidTr="005F4845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14:paraId="2E42F06F" w14:textId="77777777" w:rsidR="000B2F53" w:rsidRPr="00625700" w:rsidRDefault="000B2F53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ral inva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E8E4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4AC88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0BB179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A4678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2416D4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D8CC816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2F53" w:rsidRPr="00C863D4" w14:paraId="69A05434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4230ED1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C08BE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1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8504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D1CF8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9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2D3A20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BA3FC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6EC386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2.9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94FE8BC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2</w:t>
            </w:r>
          </w:p>
        </w:tc>
      </w:tr>
      <w:tr w:rsidR="000B2F53" w:rsidRPr="00C863D4" w14:paraId="517C3941" w14:textId="77777777" w:rsidTr="005F484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6CB3BE9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63E7F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587AB5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68533D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6257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4E0AB3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D5011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F56A40" w14:textId="77777777" w:rsidR="000B2F53" w:rsidRPr="00625700" w:rsidRDefault="000B2F53" w:rsidP="00E8578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  <w:r w:rsidRPr="0062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2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5.7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0F9FD6E" w14:textId="77777777" w:rsidR="000B2F53" w:rsidRPr="00625700" w:rsidRDefault="000B2F53" w:rsidP="00E85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5AD59B7" w14:textId="77777777" w:rsidR="000B2F53" w:rsidRPr="003F7155" w:rsidRDefault="000B2F53" w:rsidP="000B2F53">
      <w:pPr>
        <w:rPr>
          <w:rFonts w:ascii="Times New Roman" w:hAnsi="Times New Roman" w:cs="Times New Roman"/>
          <w:sz w:val="20"/>
          <w:szCs w:val="20"/>
        </w:rPr>
      </w:pPr>
      <w:r w:rsidRPr="003F7155">
        <w:rPr>
          <w:rFonts w:ascii="Times New Roman" w:hAnsi="Times New Roman" w:cs="Times New Roman" w:hint="eastAsia"/>
          <w:i/>
          <w:sz w:val="20"/>
          <w:szCs w:val="20"/>
        </w:rPr>
        <w:t xml:space="preserve">P </w:t>
      </w:r>
      <w:r w:rsidRPr="003F7155">
        <w:rPr>
          <w:rFonts w:ascii="Times New Roman" w:hAnsi="Times New Roman" w:cs="Times New Roman" w:hint="eastAsia"/>
          <w:sz w:val="20"/>
          <w:szCs w:val="20"/>
        </w:rPr>
        <w:t>value was calculated by</w:t>
      </w:r>
      <w:r w:rsidRPr="003F7155">
        <w:rPr>
          <w:rFonts w:ascii="Times New Roman" w:hAnsi="Times New Roman" w:cs="Times New Roman"/>
          <w:sz w:val="20"/>
          <w:szCs w:val="20"/>
        </w:rPr>
        <w:t xml:space="preserve"> </w:t>
      </w:r>
      <w:r w:rsidRPr="00C96BDE">
        <w:rPr>
          <w:rFonts w:ascii="Times New Roman" w:eastAsia="宋体" w:hAnsi="Times New Roman" w:cs="Times New Roman"/>
          <w:i/>
          <w:sz w:val="20"/>
          <w:szCs w:val="20"/>
        </w:rPr>
        <w:t>χ</w:t>
      </w:r>
      <w:r w:rsidRPr="00C96BDE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>2</w:t>
      </w:r>
      <w:r w:rsidRPr="003F7155">
        <w:rPr>
          <w:rFonts w:ascii="Times New Roman" w:eastAsia="宋体" w:hAnsi="Times New Roman" w:cs="Times New Roman"/>
          <w:sz w:val="20"/>
          <w:szCs w:val="20"/>
        </w:rPr>
        <w:t xml:space="preserve"> test </w:t>
      </w:r>
      <w:r w:rsidRPr="003F7155">
        <w:rPr>
          <w:rFonts w:ascii="Times New Roman" w:eastAsia="宋体" w:hAnsi="Times New Roman" w:cs="Times New Roman" w:hint="eastAsia"/>
          <w:sz w:val="20"/>
          <w:szCs w:val="20"/>
        </w:rPr>
        <w:t>or Fisher</w:t>
      </w:r>
      <w:r w:rsidRPr="003F7155">
        <w:rPr>
          <w:rFonts w:ascii="Times New Roman" w:eastAsia="宋体" w:hAnsi="Times New Roman" w:cs="Times New Roman"/>
          <w:sz w:val="20"/>
          <w:szCs w:val="20"/>
        </w:rPr>
        <w:t>’</w:t>
      </w:r>
      <w:r w:rsidRPr="003F7155">
        <w:rPr>
          <w:rFonts w:ascii="Times New Roman" w:eastAsia="宋体" w:hAnsi="Times New Roman" w:cs="Times New Roman" w:hint="eastAsia"/>
          <w:sz w:val="20"/>
          <w:szCs w:val="20"/>
        </w:rPr>
        <w:t>s exact test</w:t>
      </w:r>
      <w:r w:rsidRPr="003F7155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65798ED" w14:textId="77777777" w:rsidR="00A94D05" w:rsidRDefault="00A94D05"/>
    <w:p w14:paraId="69926E99" w14:textId="77777777" w:rsidR="0088218F" w:rsidRDefault="0088218F"/>
    <w:p w14:paraId="31A9CDC2" w14:textId="77777777" w:rsidR="0088218F" w:rsidRDefault="0088218F"/>
    <w:p w14:paraId="5A474DB6" w14:textId="77777777" w:rsidR="0088218F" w:rsidRDefault="0088218F"/>
    <w:p w14:paraId="7C7D2ED5" w14:textId="77777777" w:rsidR="0088218F" w:rsidRDefault="0088218F"/>
    <w:p w14:paraId="697A9AE9" w14:textId="77777777" w:rsidR="0088218F" w:rsidRDefault="0088218F"/>
    <w:p w14:paraId="1F95CE77" w14:textId="77777777" w:rsidR="0088218F" w:rsidRDefault="0088218F"/>
    <w:p w14:paraId="511E5B55" w14:textId="77777777" w:rsidR="0088218F" w:rsidRDefault="0088218F"/>
    <w:p w14:paraId="14A2BD40" w14:textId="77777777" w:rsidR="0088218F" w:rsidRDefault="0088218F"/>
    <w:p w14:paraId="4242ECE8" w14:textId="77777777" w:rsidR="0088218F" w:rsidRDefault="0088218F"/>
    <w:p w14:paraId="1C876403" w14:textId="77777777" w:rsidR="0088218F" w:rsidRDefault="0088218F"/>
    <w:p w14:paraId="111497DE" w14:textId="4C993279" w:rsidR="0088218F" w:rsidRPr="00BD7C23" w:rsidRDefault="009B61C6" w:rsidP="008821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</w:t>
      </w:r>
      <w:r w:rsidR="0088218F" w:rsidRPr="00BD7C23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1256D">
        <w:rPr>
          <w:rFonts w:ascii="Times New Roman" w:hAnsi="Times New Roman" w:cs="Times New Roman" w:hint="eastAsia"/>
          <w:sz w:val="20"/>
          <w:szCs w:val="20"/>
        </w:rPr>
        <w:t>S</w:t>
      </w:r>
      <w:r w:rsidR="0088218F"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88218F" w:rsidRPr="00BD7C23">
        <w:rPr>
          <w:rFonts w:ascii="Times New Roman" w:hAnsi="Times New Roman" w:cs="Times New Roman"/>
          <w:sz w:val="20"/>
          <w:szCs w:val="20"/>
        </w:rPr>
        <w:t xml:space="preserve">Correlation between PD-L1 expression on tumor </w:t>
      </w:r>
      <w:r w:rsidR="0088218F">
        <w:rPr>
          <w:rFonts w:ascii="Times New Roman" w:hAnsi="Times New Roman" w:cs="Times New Roman" w:hint="eastAsia"/>
          <w:sz w:val="20"/>
          <w:szCs w:val="20"/>
        </w:rPr>
        <w:t>or</w:t>
      </w:r>
      <w:r w:rsidR="0088218F" w:rsidRPr="00BD7C23">
        <w:rPr>
          <w:rFonts w:ascii="Times New Roman" w:hAnsi="Times New Roman" w:cs="Times New Roman"/>
          <w:sz w:val="20"/>
          <w:szCs w:val="20"/>
        </w:rPr>
        <w:t xml:space="preserve"> stoma and clinicopathological characteristics in</w:t>
      </w:r>
      <w:r w:rsidR="005D7C4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272D3">
        <w:rPr>
          <w:rFonts w:ascii="Times New Roman" w:hAnsi="Times New Roman" w:cs="Times New Roman" w:hint="eastAsia"/>
          <w:sz w:val="20"/>
          <w:szCs w:val="20"/>
        </w:rPr>
        <w:t>KTs from CRCs</w:t>
      </w:r>
    </w:p>
    <w:tbl>
      <w:tblPr>
        <w:tblW w:w="10160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00"/>
        <w:gridCol w:w="1350"/>
        <w:gridCol w:w="1319"/>
        <w:gridCol w:w="850"/>
        <w:gridCol w:w="1229"/>
        <w:gridCol w:w="1134"/>
        <w:gridCol w:w="851"/>
      </w:tblGrid>
      <w:tr w:rsidR="0088218F" w:rsidRPr="00E87E1D" w14:paraId="6B1219A9" w14:textId="77777777" w:rsidTr="005F4845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12CBC8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2090F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67B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D-L1 expres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A75B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79EC9DA6" w14:textId="77777777" w:rsidTr="005F4845">
        <w:trPr>
          <w:trHeight w:val="30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4CCD" w14:textId="77777777" w:rsidR="0088218F" w:rsidRPr="00E87E1D" w:rsidRDefault="0088218F" w:rsidP="00E85780">
            <w:pPr>
              <w:widowControl/>
              <w:ind w:left="356" w:hangingChars="198" w:hanging="3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173C" w14:textId="77777777" w:rsidR="0088218F" w:rsidRPr="009B61C6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61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2C9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935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ne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24B7" w14:textId="77777777" w:rsidR="0088218F" w:rsidRPr="009B61C6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B61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305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oma</w:t>
            </w: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15E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oma</w:t>
            </w: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ne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5E7C" w14:textId="77777777" w:rsidR="0088218F" w:rsidRPr="009B61C6" w:rsidRDefault="0088218F" w:rsidP="00E85780">
            <w:pPr>
              <w:widowControl/>
              <w:ind w:leftChars="-103" w:left="-89" w:hangingChars="81" w:hanging="158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B61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</w:tr>
      <w:tr w:rsidR="0088218F" w:rsidRPr="00E87E1D" w14:paraId="788EF00F" w14:textId="77777777" w:rsidTr="005F4845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68EB02" w14:textId="77777777" w:rsidR="0088218F" w:rsidRPr="00E87E1D" w:rsidRDefault="0088218F" w:rsidP="00E85780">
            <w:pPr>
              <w:widowControl/>
              <w:ind w:left="197" w:hangingChars="101" w:hanging="197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0C6F6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1A03A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.7%)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0A091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3.3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0B636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F1ABD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5ABBF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3.3%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E8B5B0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6FB6EA98" w14:textId="77777777" w:rsidTr="005F4845">
        <w:trPr>
          <w:trHeight w:val="30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C6876" w14:textId="77777777" w:rsidR="0088218F" w:rsidRPr="00E87E1D" w:rsidRDefault="0088218F" w:rsidP="00E85780">
            <w:pPr>
              <w:widowControl/>
              <w:ind w:left="175" w:rightChars="-104" w:right="-250" w:hangingChars="90" w:hanging="1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 (years, range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037D4" w14:textId="77777777" w:rsidR="0088218F" w:rsidRPr="00E87E1D" w:rsidRDefault="0088218F" w:rsidP="00E85780">
            <w:pPr>
              <w:widowControl/>
              <w:ind w:left="297" w:hangingChars="165" w:hanging="29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-79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4AAC5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-7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3387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-7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8F39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48AB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-6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CB740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-7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F7562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2449FDA3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52C530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imary sit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39D5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975FA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73D761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E823D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B33CF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72F2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19511F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</w:tr>
      <w:tr w:rsidR="0088218F" w:rsidRPr="00E87E1D" w14:paraId="1614DBDD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9414D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0E9B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42778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.3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DF1624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53C93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59DAE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0A18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3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B24BDB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5A9EEA10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4375D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BA62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F2B84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B93808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B6E95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822020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4771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49C888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3DB761B3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864DC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 intest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3206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DE664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406BCB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8262D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15B77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BBA9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A186A6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7D083598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2BF03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endi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C105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FB3AE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30EDE2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E114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9AB69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5B0C0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EA493A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7A8C8476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FD0E6A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nopause statu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EDEA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4FDCC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6D63FD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5B40A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CCB0B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553F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924C79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9</w:t>
            </w:r>
          </w:p>
        </w:tc>
      </w:tr>
      <w:tr w:rsidR="0088218F" w:rsidRPr="00E87E1D" w14:paraId="71FA9734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C2A02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menopaus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6A04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6.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BEBE5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F9922F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028D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28B8D4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7E07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2A39DC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6840EEF5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87AC2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48DE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252ED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C839A7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CAB52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E9584A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E8D1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47EC4C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011AD5D7" w14:textId="77777777" w:rsidTr="005F4845">
        <w:trPr>
          <w:trHeight w:val="300"/>
        </w:trPr>
        <w:tc>
          <w:tcPr>
            <w:tcW w:w="3427" w:type="dxa"/>
            <w:gridSpan w:val="2"/>
            <w:shd w:val="clear" w:color="auto" w:fill="auto"/>
            <w:noWrap/>
            <w:vAlign w:val="bottom"/>
            <w:hideMark/>
          </w:tcPr>
          <w:p w14:paraId="1E1C148F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varian involvement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4D667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261167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772E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FF0C19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EBF0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324F5A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2</w:t>
            </w:r>
          </w:p>
        </w:tc>
      </w:tr>
      <w:tr w:rsidR="0088218F" w:rsidRPr="00E87E1D" w14:paraId="35C18C7B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8A37A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lateral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6C5E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6252F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A1645E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842C7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A9EB7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BB8DE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F7D96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3588D8C1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370BD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late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F5BE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058A5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7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0998BF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9A6FF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C5771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7C2C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3.3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78BA1D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382878DD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F0455E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on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21E8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7948A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2E4157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17586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A85FA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9A45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D36DCF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8218F" w:rsidRPr="00E87E1D" w14:paraId="7D9BF40E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B187E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chron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6BB8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44D607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3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0D395E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2B4E3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86522E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995D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F65EB3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0B7D75FA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EEC707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chrono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640D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.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0173A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FBDE24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9F4C5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413B9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7E55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466AD6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48D3F07D" w14:textId="77777777" w:rsidTr="005F4845">
        <w:trPr>
          <w:trHeight w:val="300"/>
        </w:trPr>
        <w:tc>
          <w:tcPr>
            <w:tcW w:w="3427" w:type="dxa"/>
            <w:gridSpan w:val="2"/>
            <w:shd w:val="clear" w:color="auto" w:fill="auto"/>
            <w:noWrap/>
            <w:vAlign w:val="bottom"/>
            <w:hideMark/>
          </w:tcPr>
          <w:p w14:paraId="6723B050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tent of signet ring cel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2FEB9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C6EDE3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4FF1A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F7197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98DD1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66CD03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 w:rsidR="0088218F" w:rsidRPr="00E87E1D" w14:paraId="715CB17F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BDC3C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2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B7C8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0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B4665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3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6C5D1C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0E449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69572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0488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2C58EF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10410611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124BD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2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3ACB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35411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D0E148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3723D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E67C06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4E326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3.3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F139BF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3EFEF378" w14:textId="77777777" w:rsidTr="005F4845">
        <w:trPr>
          <w:trHeight w:val="300"/>
        </w:trPr>
        <w:tc>
          <w:tcPr>
            <w:tcW w:w="3427" w:type="dxa"/>
            <w:gridSpan w:val="2"/>
            <w:shd w:val="clear" w:color="auto" w:fill="auto"/>
            <w:noWrap/>
            <w:vAlign w:val="bottom"/>
            <w:hideMark/>
          </w:tcPr>
          <w:p w14:paraId="29927E10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tumor diameter (cm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FAF50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D96860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A1744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F642E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238F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013945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</w:tr>
      <w:tr w:rsidR="0088218F" w:rsidRPr="00E87E1D" w14:paraId="1A75E902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CF0F8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4363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0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F1ADD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DA69EE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2A7AD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B7D7D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0E48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.3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AB94BC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5AC89AE0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78BD1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B845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0F99D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3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78D064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3778F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27552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B457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A5916C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71A09360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EA578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C627C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CAE85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D41364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CB998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CEC80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CC6E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C675C2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18A2AD22" w14:textId="77777777" w:rsidTr="005F4845">
        <w:trPr>
          <w:trHeight w:val="300"/>
        </w:trPr>
        <w:tc>
          <w:tcPr>
            <w:tcW w:w="3427" w:type="dxa"/>
            <w:gridSpan w:val="2"/>
            <w:shd w:val="clear" w:color="auto" w:fill="auto"/>
            <w:noWrap/>
            <w:vAlign w:val="bottom"/>
            <w:hideMark/>
          </w:tcPr>
          <w:p w14:paraId="3842CC7A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AB2ED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33216F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A73E8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1650C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5C1D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9AC46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</w:tr>
      <w:tr w:rsidR="0088218F" w:rsidRPr="00E87E1D" w14:paraId="7BC1E761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D8B19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0D4B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8CCCB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5975637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D3308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F8AB5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2FB3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3.3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FBF3BA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3795193C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D6790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D3CD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6.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43A1E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BA7E62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36277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94AEE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0700B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B2CDFD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5FE56050" w14:textId="77777777" w:rsidTr="005F4845">
        <w:trPr>
          <w:trHeight w:val="300"/>
        </w:trPr>
        <w:tc>
          <w:tcPr>
            <w:tcW w:w="3427" w:type="dxa"/>
            <w:gridSpan w:val="2"/>
            <w:shd w:val="clear" w:color="auto" w:fill="auto"/>
            <w:noWrap/>
            <w:vAlign w:val="bottom"/>
            <w:hideMark/>
          </w:tcPr>
          <w:p w14:paraId="6DF5E0B8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ymph node inva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BAEF7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A80EB4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D0426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90BB2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683DB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14E6C0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</w:tr>
      <w:tr w:rsidR="0088218F" w:rsidRPr="00E87E1D" w14:paraId="24417DB8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ACD3F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CDB6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8A30F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D859487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3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9FD13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2AF4F7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47F7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9B1355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68BAB7AC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80CD83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91A5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54704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663D9C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A6E23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421F6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C1CD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AC580D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7ACED71B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25303A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scular inva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80CB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CDAF8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BD404C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C8BA6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A41FB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28E8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025DA1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</w:tr>
      <w:tr w:rsidR="0088218F" w:rsidRPr="00E87E1D" w14:paraId="479FD798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1F1D0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A211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C52197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AA65F5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48ED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309BF5B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EBE5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8862B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70EEDC00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1EAFF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2A8F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0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28278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B822BA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3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D29BC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AF454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02D8FF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6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4B5453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30C98F1F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7AE2EA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ral</w:t>
            </w:r>
            <w:r w:rsidRPr="00E87E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inva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FE8A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6DFB22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348095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9C0F9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0F401E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B8915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66975D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8218F" w:rsidRPr="00E87E1D" w14:paraId="0E554E25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8464E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037E1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0C888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BDEA26D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9DAF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22AF8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B531C0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426CD1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18F" w:rsidRPr="00E87E1D" w14:paraId="634BF4F1" w14:textId="77777777" w:rsidTr="005F484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A3881A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9432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6.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823D29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6.7%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071096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81FD58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4E105C4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3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A70026" w14:textId="77777777" w:rsidR="0088218F" w:rsidRPr="00E87E1D" w:rsidRDefault="0088218F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E87E1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87E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3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DAABE" w14:textId="77777777" w:rsidR="0088218F" w:rsidRPr="00E87E1D" w:rsidRDefault="0088218F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400AB0C" w14:textId="77777777" w:rsidR="0088218F" w:rsidRDefault="0088218F"/>
    <w:p w14:paraId="58AEE1F8" w14:textId="77777777" w:rsidR="0088218F" w:rsidRDefault="0088218F"/>
    <w:p w14:paraId="41FF3FBF" w14:textId="77777777" w:rsidR="0000092D" w:rsidRDefault="0000092D"/>
    <w:p w14:paraId="783D5016" w14:textId="77777777" w:rsidR="0000092D" w:rsidRDefault="0000092D"/>
    <w:p w14:paraId="633643B1" w14:textId="77777777" w:rsidR="0000092D" w:rsidRDefault="0000092D"/>
    <w:p w14:paraId="64EB1C68" w14:textId="2C322547" w:rsidR="0000092D" w:rsidRPr="00C01446" w:rsidRDefault="00F03D6C" w:rsidP="0000092D">
      <w:pPr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00092D" w:rsidRPr="00C01446">
        <w:rPr>
          <w:rFonts w:ascii="Times New Roman" w:hAnsi="Times New Roman" w:cs="Times New Roman"/>
          <w:sz w:val="20"/>
          <w:szCs w:val="20"/>
        </w:rPr>
        <w:t>Table</w:t>
      </w:r>
      <w:r w:rsidR="0000092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1256D">
        <w:rPr>
          <w:rFonts w:ascii="Times New Roman" w:hAnsi="Times New Roman" w:cs="Times New Roman" w:hint="eastAsia"/>
          <w:sz w:val="20"/>
          <w:szCs w:val="20"/>
        </w:rPr>
        <w:t>S</w:t>
      </w:r>
      <w:r w:rsidR="00431812">
        <w:rPr>
          <w:rFonts w:ascii="Times New Roman" w:hAnsi="Times New Roman" w:cs="Times New Roman" w:hint="eastAsia"/>
          <w:sz w:val="20"/>
          <w:szCs w:val="20"/>
        </w:rPr>
        <w:t>3</w:t>
      </w:r>
      <w:r w:rsidR="009B61C6">
        <w:rPr>
          <w:rFonts w:hint="eastAsia"/>
        </w:rPr>
        <w:t xml:space="preserve">: </w:t>
      </w:r>
      <w:r w:rsidR="0000092D" w:rsidRPr="00C01446">
        <w:rPr>
          <w:rFonts w:ascii="Times New Roman" w:hAnsi="Times New Roman" w:cs="Times New Roman" w:hint="eastAsia"/>
          <w:sz w:val="20"/>
          <w:szCs w:val="20"/>
        </w:rPr>
        <w:t xml:space="preserve">Relation </w:t>
      </w:r>
      <w:r w:rsidR="0000092D">
        <w:rPr>
          <w:rFonts w:ascii="Times New Roman" w:hAnsi="Times New Roman" w:cs="Times New Roman" w:hint="eastAsia"/>
          <w:sz w:val="20"/>
          <w:szCs w:val="20"/>
        </w:rPr>
        <w:t>between</w:t>
      </w:r>
      <w:r w:rsidR="0000092D" w:rsidRPr="00C01446">
        <w:rPr>
          <w:rFonts w:ascii="Times New Roman" w:hAnsi="Times New Roman" w:cs="Times New Roman" w:hint="eastAsia"/>
          <w:sz w:val="20"/>
          <w:szCs w:val="20"/>
        </w:rPr>
        <w:t xml:space="preserve"> PD-L1 expression and T cell</w:t>
      </w:r>
      <w:r w:rsidR="0000092D">
        <w:rPr>
          <w:rFonts w:ascii="Times New Roman" w:hAnsi="Times New Roman" w:cs="Times New Roman" w:hint="eastAsia"/>
          <w:sz w:val="20"/>
          <w:szCs w:val="20"/>
        </w:rPr>
        <w:t xml:space="preserve"> densities</w:t>
      </w:r>
      <w:r w:rsidR="0000092D" w:rsidRPr="00C01446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00092D">
        <w:rPr>
          <w:rFonts w:ascii="Times New Roman" w:hAnsi="Times New Roman" w:cs="Times New Roman" w:hint="eastAsia"/>
          <w:sz w:val="20"/>
          <w:szCs w:val="20"/>
        </w:rPr>
        <w:t>KT</w:t>
      </w:r>
      <w:r w:rsidR="0000092D" w:rsidRPr="00C01446">
        <w:rPr>
          <w:rFonts w:ascii="Times New Roman" w:hAnsi="Times New Roman" w:cs="Times New Roman" w:hint="eastAsia"/>
          <w:sz w:val="20"/>
          <w:szCs w:val="20"/>
        </w:rPr>
        <w:t>s</w:t>
      </w:r>
      <w:r w:rsidR="0000092D">
        <w:rPr>
          <w:rFonts w:ascii="Times New Roman" w:hAnsi="Times New Roman" w:cs="Times New Roman" w:hint="eastAsia"/>
          <w:sz w:val="20"/>
          <w:szCs w:val="20"/>
        </w:rPr>
        <w:t xml:space="preserve"> from GCs</w:t>
      </w:r>
    </w:p>
    <w:tbl>
      <w:tblPr>
        <w:tblW w:w="10065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1300"/>
        <w:gridCol w:w="1007"/>
        <w:gridCol w:w="1276"/>
        <w:gridCol w:w="566"/>
        <w:gridCol w:w="1276"/>
        <w:gridCol w:w="1134"/>
        <w:gridCol w:w="1275"/>
        <w:gridCol w:w="851"/>
      </w:tblGrid>
      <w:tr w:rsidR="0000092D" w:rsidRPr="009A1D0C" w14:paraId="12661FFF" w14:textId="77777777" w:rsidTr="005F4845">
        <w:trPr>
          <w:trHeight w:val="30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ADAD9B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E9D565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657A" w14:textId="77777777" w:rsidR="0000092D" w:rsidRPr="00085610" w:rsidRDefault="0000092D" w:rsidP="00E857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PD-L1 expression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BDAE5F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D73D11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84BF" w14:textId="77777777" w:rsidR="0000092D" w:rsidRPr="00085610" w:rsidRDefault="0000092D" w:rsidP="00E857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omal PD-L1 express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478FD7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92D" w:rsidRPr="009A1D0C" w14:paraId="49272187" w14:textId="77777777" w:rsidTr="005F4845">
        <w:trPr>
          <w:trHeight w:val="30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3AE5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6B6A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7DAC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  <w:p w14:paraId="51B12A37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9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5.7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6E34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  <w:p w14:paraId="5C697BC8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6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4.3%)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9F04" w14:textId="77777777" w:rsidR="0000092D" w:rsidRPr="009B61C6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61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43DC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F583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  <w:p w14:paraId="1B316AF9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1.4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97C4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  <w:p w14:paraId="568814B7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1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8.6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9A81" w14:textId="77777777" w:rsidR="0000092D" w:rsidRPr="009B61C6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61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00092D" w:rsidRPr="009A1D0C" w14:paraId="29D01568" w14:textId="77777777" w:rsidTr="005F4845">
        <w:trPr>
          <w:trHeight w:val="300"/>
        </w:trPr>
        <w:tc>
          <w:tcPr>
            <w:tcW w:w="26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09A3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density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AB00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F158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AEB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4B9D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BB8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D653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</w:tr>
      <w:tr w:rsidR="0000092D" w:rsidRPr="009A1D0C" w14:paraId="45106DEE" w14:textId="77777777" w:rsidTr="005F4845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D1F5CC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F63BB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A31E7DA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1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989E1D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7.1%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4F6AB8E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204B70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AF441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796962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CCB38A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92D" w:rsidRPr="009A1D0C" w14:paraId="5AF55370" w14:textId="77777777" w:rsidTr="005F4845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56112A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DD3998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3F7650A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4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EC3541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7.1%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4C3EBF0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3F0A44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798F6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7EF47A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5BD8B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92D" w:rsidRPr="009A1D0C" w14:paraId="780E9405" w14:textId="77777777" w:rsidTr="005F4845">
        <w:trPr>
          <w:trHeight w:val="300"/>
        </w:trPr>
        <w:tc>
          <w:tcPr>
            <w:tcW w:w="2680" w:type="dxa"/>
            <w:gridSpan w:val="2"/>
            <w:shd w:val="clear" w:color="auto" w:fill="auto"/>
            <w:noWrap/>
            <w:vAlign w:val="bottom"/>
            <w:hideMark/>
          </w:tcPr>
          <w:p w14:paraId="108ED6A4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8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 density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2CD1B15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4D5BD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5D876B8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F607D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35679D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4C176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</w:t>
            </w:r>
          </w:p>
        </w:tc>
      </w:tr>
      <w:tr w:rsidR="0000092D" w:rsidRPr="009A1D0C" w14:paraId="4BF82F66" w14:textId="77777777" w:rsidTr="005F4845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5180F2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CAAF0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5C6B007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BB351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 (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9%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2FAFBCD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AA4FE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85C9E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C60A04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2.9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7B1597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92D" w:rsidRPr="009A1D0C" w14:paraId="7D210D75" w14:textId="77777777" w:rsidTr="005F4845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B3F4B54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97EE1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6C53B68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84CB10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1.4%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C6F0D30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9C540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107C9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C47433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AA9BA0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92D" w:rsidRPr="009A1D0C" w14:paraId="19968CDA" w14:textId="77777777" w:rsidTr="005F4845">
        <w:trPr>
          <w:trHeight w:val="300"/>
        </w:trPr>
        <w:tc>
          <w:tcPr>
            <w:tcW w:w="2680" w:type="dxa"/>
            <w:gridSpan w:val="2"/>
            <w:shd w:val="clear" w:color="auto" w:fill="auto"/>
            <w:noWrap/>
            <w:vAlign w:val="bottom"/>
            <w:hideMark/>
          </w:tcPr>
          <w:p w14:paraId="780E3484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P3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 density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401A543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DD82D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FCB123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66F9E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74DD9C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668204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</w:t>
            </w:r>
          </w:p>
        </w:tc>
      </w:tr>
      <w:tr w:rsidR="0000092D" w:rsidRPr="009A1D0C" w14:paraId="159D03F1" w14:textId="77777777" w:rsidTr="005F4845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A63FEB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EE11A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23E8E44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4AF27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4.3%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4204CF4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34E1B1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30DDB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F75A22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2.9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49A072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92D" w:rsidRPr="009A1D0C" w14:paraId="35D7BF92" w14:textId="77777777" w:rsidTr="005F4845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ACF5D0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F0E6B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2B90141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71E10C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1D3594E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15FE4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87D59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7DA8D4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C2C3A0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92D" w:rsidRPr="009A1D0C" w14:paraId="35DDF60F" w14:textId="77777777" w:rsidTr="005F4845">
        <w:trPr>
          <w:trHeight w:val="300"/>
        </w:trPr>
        <w:tc>
          <w:tcPr>
            <w:tcW w:w="2680" w:type="dxa"/>
            <w:gridSpan w:val="2"/>
            <w:shd w:val="clear" w:color="auto" w:fill="auto"/>
            <w:noWrap/>
            <w:vAlign w:val="bottom"/>
            <w:hideMark/>
          </w:tcPr>
          <w:p w14:paraId="30DD13D7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1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 density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C4EE3BE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83B22F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C579DD2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E7EF2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68D4EC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BD0E63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00092D" w:rsidRPr="009A1D0C" w14:paraId="49B0354A" w14:textId="77777777" w:rsidTr="005F4845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356E4D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53312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1153519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1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2C7B6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0D483D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D25FD0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29BCF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103323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.7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867E83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092D" w:rsidRPr="009A1D0C" w14:paraId="51F50BE9" w14:textId="77777777" w:rsidTr="005F4845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F93F96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91FF5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91BB1E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4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4B1BA" w14:textId="77777777" w:rsidR="0000092D" w:rsidRPr="00085610" w:rsidRDefault="0000092D" w:rsidP="00E857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4.3%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BA306B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53B4C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0C1E0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1AA475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56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2.9%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2426E6" w14:textId="77777777" w:rsidR="0000092D" w:rsidRPr="00085610" w:rsidRDefault="0000092D" w:rsidP="00E857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3CFC620" w14:textId="77777777" w:rsidR="0000092D" w:rsidRDefault="0000092D"/>
    <w:p w14:paraId="18F15631" w14:textId="77777777" w:rsidR="0078536C" w:rsidRDefault="0078536C"/>
    <w:p w14:paraId="7D845C28" w14:textId="77777777" w:rsidR="0078536C" w:rsidRDefault="0078536C"/>
    <w:p w14:paraId="59D059E0" w14:textId="77777777" w:rsidR="0078536C" w:rsidRDefault="0078536C"/>
    <w:p w14:paraId="2914BD38" w14:textId="77777777" w:rsidR="0078536C" w:rsidRDefault="0078536C"/>
    <w:p w14:paraId="1BABD4D4" w14:textId="77777777" w:rsidR="0078536C" w:rsidRDefault="0078536C"/>
    <w:p w14:paraId="2A10876F" w14:textId="77777777" w:rsidR="0078536C" w:rsidRDefault="0078536C"/>
    <w:p w14:paraId="57286C90" w14:textId="77777777" w:rsidR="0078536C" w:rsidRDefault="0078536C"/>
    <w:p w14:paraId="44D9B5D7" w14:textId="77777777" w:rsidR="0078536C" w:rsidRDefault="0078536C"/>
    <w:p w14:paraId="6F21D7AA" w14:textId="77777777" w:rsidR="0078536C" w:rsidRDefault="0078536C"/>
    <w:p w14:paraId="005B7771" w14:textId="77777777" w:rsidR="0078536C" w:rsidRDefault="0078536C"/>
    <w:p w14:paraId="5001E611" w14:textId="77777777" w:rsidR="0078536C" w:rsidRDefault="0078536C"/>
    <w:p w14:paraId="73E406F8" w14:textId="77777777" w:rsidR="0078536C" w:rsidRDefault="0078536C"/>
    <w:p w14:paraId="0DEC5CCC" w14:textId="77777777" w:rsidR="0078536C" w:rsidRDefault="0078536C"/>
    <w:p w14:paraId="3FB0A599" w14:textId="77777777" w:rsidR="0078536C" w:rsidRDefault="0078536C"/>
    <w:p w14:paraId="76CDADDA" w14:textId="77777777" w:rsidR="0078536C" w:rsidRDefault="0078536C"/>
    <w:p w14:paraId="4B938B24" w14:textId="77777777" w:rsidR="0078536C" w:rsidRDefault="0078536C"/>
    <w:p w14:paraId="764DC329" w14:textId="77777777" w:rsidR="0078536C" w:rsidRDefault="0078536C"/>
    <w:p w14:paraId="2044E8FE" w14:textId="77777777" w:rsidR="0078536C" w:rsidRDefault="0078536C"/>
    <w:p w14:paraId="0EAB1DBC" w14:textId="77777777" w:rsidR="0078536C" w:rsidRDefault="0078536C"/>
    <w:p w14:paraId="55A07762" w14:textId="77777777" w:rsidR="0078536C" w:rsidRDefault="0078536C"/>
    <w:p w14:paraId="0810CC63" w14:textId="77777777" w:rsidR="0078536C" w:rsidRDefault="0078536C"/>
    <w:p w14:paraId="077DA705" w14:textId="77777777" w:rsidR="0078536C" w:rsidRDefault="0078536C"/>
    <w:p w14:paraId="7A7D0F01" w14:textId="77777777" w:rsidR="0078536C" w:rsidRDefault="0078536C"/>
    <w:p w14:paraId="2AB58F4D" w14:textId="77777777" w:rsidR="0078536C" w:rsidRDefault="0078536C"/>
    <w:p w14:paraId="12475338" w14:textId="77777777" w:rsidR="0078536C" w:rsidRDefault="0078536C"/>
    <w:p w14:paraId="6E52CCD6" w14:textId="77777777" w:rsidR="007204BD" w:rsidRDefault="007204BD"/>
    <w:p w14:paraId="55504171" w14:textId="77777777" w:rsidR="0078536C" w:rsidRDefault="0078536C"/>
    <w:p w14:paraId="1C8563EF" w14:textId="1ACCCCB1" w:rsidR="0078536C" w:rsidRPr="003F698D" w:rsidRDefault="0078536C" w:rsidP="007853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</w:t>
      </w:r>
      <w:r w:rsidRPr="003F698D">
        <w:rPr>
          <w:rFonts w:ascii="Times New Roman" w:hAnsi="Times New Roman" w:cs="Times New Roman"/>
          <w:sz w:val="20"/>
          <w:szCs w:val="20"/>
        </w:rPr>
        <w:t xml:space="preserve"> Table </w:t>
      </w:r>
      <w:r w:rsidR="0081256D">
        <w:rPr>
          <w:rFonts w:ascii="Times New Roman" w:hAnsi="Times New Roman" w:cs="Times New Roman" w:hint="eastAsia"/>
          <w:sz w:val="20"/>
          <w:szCs w:val="20"/>
        </w:rPr>
        <w:t>S</w:t>
      </w:r>
      <w:bookmarkStart w:id="0" w:name="_GoBack"/>
      <w:bookmarkEnd w:id="0"/>
      <w:r w:rsidR="00431812">
        <w:rPr>
          <w:rFonts w:ascii="Times New Roman" w:hAnsi="Times New Roman" w:cs="Times New Roman" w:hint="eastAsia"/>
          <w:sz w:val="20"/>
          <w:szCs w:val="20"/>
        </w:rPr>
        <w:t>4</w:t>
      </w:r>
      <w:r w:rsidR="00B4437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3F698D">
        <w:rPr>
          <w:rFonts w:ascii="Times New Roman" w:hAnsi="Times New Roman" w:cs="Times New Roman"/>
          <w:sz w:val="20"/>
          <w:szCs w:val="20"/>
        </w:rPr>
        <w:t xml:space="preserve">Relation </w:t>
      </w:r>
      <w:r>
        <w:rPr>
          <w:rFonts w:ascii="Times New Roman" w:hAnsi="Times New Roman" w:cs="Times New Roman" w:hint="eastAsia"/>
          <w:sz w:val="20"/>
          <w:szCs w:val="20"/>
        </w:rPr>
        <w:t>between</w:t>
      </w:r>
      <w:r w:rsidRPr="003F698D">
        <w:rPr>
          <w:rFonts w:ascii="Times New Roman" w:hAnsi="Times New Roman" w:cs="Times New Roman"/>
          <w:sz w:val="20"/>
          <w:szCs w:val="20"/>
        </w:rPr>
        <w:t xml:space="preserve"> PD-L1 expression and T cell</w:t>
      </w:r>
      <w:r>
        <w:rPr>
          <w:rFonts w:ascii="Times New Roman" w:hAnsi="Times New Roman" w:cs="Times New Roman" w:hint="eastAsia"/>
          <w:sz w:val="20"/>
          <w:szCs w:val="20"/>
        </w:rPr>
        <w:t xml:space="preserve"> densities</w:t>
      </w:r>
      <w:r w:rsidRPr="003F698D">
        <w:rPr>
          <w:rFonts w:ascii="Times New Roman" w:hAnsi="Times New Roman" w:cs="Times New Roman"/>
          <w:sz w:val="20"/>
          <w:szCs w:val="20"/>
        </w:rPr>
        <w:t xml:space="preserve"> in </w:t>
      </w:r>
      <w:r w:rsidR="004D7E8D">
        <w:rPr>
          <w:rFonts w:ascii="Times New Roman" w:hAnsi="Times New Roman" w:cs="Times New Roman" w:hint="eastAsia"/>
          <w:sz w:val="20"/>
          <w:szCs w:val="20"/>
        </w:rPr>
        <w:t>KT</w:t>
      </w:r>
      <w:r w:rsidRPr="003F698D">
        <w:rPr>
          <w:rFonts w:ascii="Times New Roman" w:hAnsi="Times New Roman" w:cs="Times New Roman"/>
          <w:sz w:val="20"/>
          <w:szCs w:val="20"/>
        </w:rPr>
        <w:t>s</w:t>
      </w:r>
      <w:r w:rsidR="004D7E8D">
        <w:rPr>
          <w:rFonts w:ascii="Times New Roman" w:hAnsi="Times New Roman" w:cs="Times New Roman" w:hint="eastAsia"/>
          <w:sz w:val="20"/>
          <w:szCs w:val="20"/>
        </w:rPr>
        <w:t xml:space="preserve"> from CRCs</w:t>
      </w:r>
    </w:p>
    <w:tbl>
      <w:tblPr>
        <w:tblW w:w="10065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087"/>
        <w:gridCol w:w="1133"/>
        <w:gridCol w:w="880"/>
        <w:gridCol w:w="1388"/>
        <w:gridCol w:w="1065"/>
        <w:gridCol w:w="1227"/>
        <w:gridCol w:w="685"/>
      </w:tblGrid>
      <w:tr w:rsidR="0078536C" w:rsidRPr="003F698D" w14:paraId="66C5FF9A" w14:textId="77777777" w:rsidTr="005F4845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77CC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5B9F0F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F371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umor PD-L1 expression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150C98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0F530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27B3" w14:textId="77777777" w:rsidR="0078536C" w:rsidRPr="003F698D" w:rsidRDefault="0078536C" w:rsidP="00E85780">
            <w:pPr>
              <w:widowControl/>
              <w:tabs>
                <w:tab w:val="left" w:pos="567"/>
              </w:tabs>
              <w:ind w:leftChars="-94" w:left="-226" w:firstLineChars="115" w:firstLine="224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rom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D-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1 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CEE222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536C" w:rsidRPr="003F698D" w14:paraId="409DA79B" w14:textId="77777777" w:rsidTr="005F4845">
        <w:trPr>
          <w:trHeight w:val="30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9B33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CEB6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 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1E7E" w14:textId="77777777" w:rsidR="0078536C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ositive</w:t>
            </w:r>
          </w:p>
          <w:p w14:paraId="13FEA3B7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 (66.7%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5216" w14:textId="77777777" w:rsidR="0078536C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egative</w:t>
            </w:r>
          </w:p>
          <w:p w14:paraId="3AE8EF1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0 (33.3%)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D159" w14:textId="77777777" w:rsidR="0078536C" w:rsidRPr="00DA6870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DA6870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F934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 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30BB" w14:textId="77777777" w:rsidR="0078536C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ositive</w:t>
            </w:r>
          </w:p>
          <w:p w14:paraId="0BD664E8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 (26.7%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CC35" w14:textId="77777777" w:rsidR="0078536C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egative</w:t>
            </w:r>
          </w:p>
          <w:p w14:paraId="364BE260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2 (73.3%)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3D8A" w14:textId="77777777" w:rsidR="0078536C" w:rsidRPr="00DA6870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A68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8536C" w:rsidRPr="003F698D" w14:paraId="2051BED5" w14:textId="77777777" w:rsidTr="005F4845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C24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D3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ell density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A10C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0F1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CFD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FC39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CD41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973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F44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2</w:t>
            </w:r>
          </w:p>
        </w:tc>
      </w:tr>
      <w:tr w:rsidR="0078536C" w:rsidRPr="003F698D" w14:paraId="74EBB7E7" w14:textId="77777777" w:rsidTr="005F484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2C632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A5DAF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1F8BD3F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80D5F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%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9DCB96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03980553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A10EDB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67D220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3.3%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9906E7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536C" w:rsidRPr="003F698D" w14:paraId="48B22B58" w14:textId="77777777" w:rsidTr="005F484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B1AD9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1A91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7016C71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%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CA9F9A7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3%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DB43E7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69C8AC4A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28675A3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B5BD77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D66B81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536C" w:rsidRPr="003F698D" w14:paraId="13AD7D93" w14:textId="77777777" w:rsidTr="005F4845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76359DA4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D8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ell densit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1ED922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0C48C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50714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5178F9C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3ED183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9C770F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34686C9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536C" w:rsidRPr="003F698D" w14:paraId="553D6C41" w14:textId="77777777" w:rsidTr="005F484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73ED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311DA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100BE2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8C96FF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3.3%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0897587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046E7B10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6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D73BF13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3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C76007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3.3%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5FC906C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536C" w:rsidRPr="003F698D" w14:paraId="473C8CF1" w14:textId="77777777" w:rsidTr="005F484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EDE78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967C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8F004E2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F80AA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BE47A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6CF52CA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AA8050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3%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AD57166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96C3510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536C" w:rsidRPr="003F698D" w14:paraId="211B027F" w14:textId="77777777" w:rsidTr="005F4845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78F7C334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OXP3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ell densit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40890EF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AD0227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38907F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C0C3B6A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C50454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7E5A43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205968E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536C" w:rsidRPr="003F698D" w14:paraId="61DBAEAA" w14:textId="77777777" w:rsidTr="005F484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B9708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DE008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6.7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E284962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93EA1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88B572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02A5B3A1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6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9E8D978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EB89F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B19A4FF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536C" w:rsidRPr="003F698D" w14:paraId="013313FE" w14:textId="77777777" w:rsidTr="005F484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89C67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503CC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3.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10F5D8F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85167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BC743A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1C3C577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3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E7B2B6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63C67E8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3.3%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66AFB2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536C" w:rsidRPr="003F698D" w14:paraId="11702393" w14:textId="77777777" w:rsidTr="005F4845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1F92A98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D1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3F69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ell densit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87F5B7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E5CAE0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A4CA4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6F16DB2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70A2653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B6CFDC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F502A36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536C" w:rsidRPr="003F698D" w14:paraId="06D90282" w14:textId="77777777" w:rsidTr="005F484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17C99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5A3EB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FCE39E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3.3%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9009FE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%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DC1C3C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433DDCD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4D0B733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7%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610DC11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6.7%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FD76F62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536C" w:rsidRPr="003F698D" w14:paraId="56EF7AE7" w14:textId="77777777" w:rsidTr="005F484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1EB19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50EEC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B7A62B4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3.3%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1296D9C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3%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5EA176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264F0A8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5711245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%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DD6A9DC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69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6.7%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F3F3561" w14:textId="77777777" w:rsidR="0078536C" w:rsidRPr="003F698D" w:rsidRDefault="0078536C" w:rsidP="00E85780">
            <w:pPr>
              <w:widowControl/>
              <w:tabs>
                <w:tab w:val="left" w:pos="567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2EB6B70" w14:textId="77777777" w:rsidR="0078536C" w:rsidRDefault="0078536C"/>
    <w:p w14:paraId="31F747F7" w14:textId="77777777" w:rsidR="000C0C02" w:rsidRDefault="000C0C02"/>
    <w:p w14:paraId="76909409" w14:textId="77777777" w:rsidR="000C0C02" w:rsidRDefault="000C0C02"/>
    <w:p w14:paraId="238C1E26" w14:textId="77777777" w:rsidR="000C0C02" w:rsidRDefault="000C0C02"/>
    <w:p w14:paraId="516D5B77" w14:textId="77777777" w:rsidR="000C0C02" w:rsidRDefault="000C0C02"/>
    <w:p w14:paraId="6B5ABEE4" w14:textId="77777777" w:rsidR="000C0C02" w:rsidRDefault="000C0C02"/>
    <w:p w14:paraId="135A28CB" w14:textId="77777777" w:rsidR="000C0C02" w:rsidRDefault="000C0C02"/>
    <w:p w14:paraId="04DB9FE2" w14:textId="77777777" w:rsidR="000C0C02" w:rsidRDefault="000C0C02"/>
    <w:p w14:paraId="7891540D" w14:textId="77777777" w:rsidR="000C0C02" w:rsidRDefault="000C0C02"/>
    <w:p w14:paraId="7A526457" w14:textId="77777777" w:rsidR="000C0C02" w:rsidRDefault="000C0C02"/>
    <w:p w14:paraId="45E053EB" w14:textId="77777777" w:rsidR="000C0C02" w:rsidRDefault="000C0C02"/>
    <w:p w14:paraId="4A003104" w14:textId="77777777" w:rsidR="000C0C02" w:rsidRDefault="000C0C02"/>
    <w:p w14:paraId="04654DB5" w14:textId="77777777" w:rsidR="000C0C02" w:rsidRDefault="000C0C02"/>
    <w:p w14:paraId="3D62D7C5" w14:textId="77777777" w:rsidR="000C0C02" w:rsidRDefault="000C0C02"/>
    <w:p w14:paraId="13FC7131" w14:textId="77777777" w:rsidR="000C0C02" w:rsidRDefault="000C0C02"/>
    <w:p w14:paraId="568F295C" w14:textId="77777777" w:rsidR="000C0C02" w:rsidRDefault="000C0C02"/>
    <w:p w14:paraId="4D328FFA" w14:textId="77777777" w:rsidR="000C0C02" w:rsidRDefault="000C0C02"/>
    <w:p w14:paraId="27CA56B1" w14:textId="77777777" w:rsidR="000C0C02" w:rsidRDefault="000C0C02"/>
    <w:p w14:paraId="186C9B38" w14:textId="77777777" w:rsidR="000C0C02" w:rsidRDefault="000C0C02"/>
    <w:p w14:paraId="198B81CC" w14:textId="77777777" w:rsidR="000C0C02" w:rsidRDefault="000C0C02"/>
    <w:p w14:paraId="17FF2968" w14:textId="77777777" w:rsidR="000C0C02" w:rsidRDefault="000C0C02"/>
    <w:p w14:paraId="32E43A66" w14:textId="77777777" w:rsidR="000C0C02" w:rsidRDefault="000C0C02"/>
    <w:p w14:paraId="78A116B2" w14:textId="77777777" w:rsidR="000C0C02" w:rsidRDefault="000C0C02"/>
    <w:p w14:paraId="56F09AFB" w14:textId="77777777" w:rsidR="000C0C02" w:rsidRDefault="000C0C02"/>
    <w:p w14:paraId="677673CF" w14:textId="77777777" w:rsidR="000C0C02" w:rsidRDefault="000C0C02"/>
    <w:p w14:paraId="4645CA3B" w14:textId="77777777" w:rsidR="000C0C02" w:rsidRDefault="000C0C02"/>
    <w:p w14:paraId="7E6C00D6" w14:textId="77777777" w:rsidR="000C0C02" w:rsidRDefault="000C0C02"/>
    <w:p w14:paraId="106915EB" w14:textId="77777777" w:rsidR="000C0C02" w:rsidRDefault="000C0C02"/>
    <w:sectPr w:rsidR="000C0C02" w:rsidSect="00403B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F53"/>
    <w:rsid w:val="0000092D"/>
    <w:rsid w:val="000272D3"/>
    <w:rsid w:val="000B2F53"/>
    <w:rsid w:val="000C0C02"/>
    <w:rsid w:val="00403B3A"/>
    <w:rsid w:val="00431812"/>
    <w:rsid w:val="004D7E8D"/>
    <w:rsid w:val="005D01EE"/>
    <w:rsid w:val="005D7C41"/>
    <w:rsid w:val="005F4845"/>
    <w:rsid w:val="007204BD"/>
    <w:rsid w:val="0078536C"/>
    <w:rsid w:val="007F5409"/>
    <w:rsid w:val="0081256D"/>
    <w:rsid w:val="0088218F"/>
    <w:rsid w:val="009B61C6"/>
    <w:rsid w:val="00A85422"/>
    <w:rsid w:val="00A94D05"/>
    <w:rsid w:val="00B44373"/>
    <w:rsid w:val="00DA6870"/>
    <w:rsid w:val="00EA7603"/>
    <w:rsid w:val="00F03D6C"/>
    <w:rsid w:val="00F3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2B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F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F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80</Words>
  <Characters>5018</Characters>
  <Application>Microsoft Macintosh Word</Application>
  <DocSecurity>0</DocSecurity>
  <Lines>41</Lines>
  <Paragraphs>11</Paragraphs>
  <ScaleCrop>false</ScaleCrop>
  <Company/>
  <LinksUpToDate>false</LinksUpToDate>
  <CharactersWithSpaces>5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燕 邰</dc:creator>
  <cp:keywords/>
  <dc:description/>
  <cp:lastModifiedBy>海燕 邰</cp:lastModifiedBy>
  <cp:revision>21</cp:revision>
  <dcterms:created xsi:type="dcterms:W3CDTF">2017-11-02T12:10:00Z</dcterms:created>
  <dcterms:modified xsi:type="dcterms:W3CDTF">2018-02-21T14:13:00Z</dcterms:modified>
</cp:coreProperties>
</file>